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B2C5" w14:textId="3D675DA8" w:rsidR="00F654F3" w:rsidRPr="003B5702" w:rsidRDefault="00EC669C" w:rsidP="0056269D">
      <w:pPr>
        <w:pStyle w:val="HTML"/>
        <w:shd w:val="clear" w:color="auto" w:fill="FFFFFF"/>
        <w:wordWrap w:val="0"/>
        <w:rPr>
          <w:rFonts w:ascii="Times New Roman" w:hAnsi="Times New Roman" w:cs="Times New Roman"/>
          <w:b/>
        </w:rPr>
      </w:pPr>
      <w:proofErr w:type="spellStart"/>
      <w:r w:rsidRPr="003B5702">
        <w:rPr>
          <w:rFonts w:ascii="Times New Roman" w:hAnsi="Times New Roman" w:cs="Times New Roman"/>
          <w:b/>
        </w:rPr>
        <w:t>STable</w:t>
      </w:r>
      <w:proofErr w:type="spellEnd"/>
      <w:r w:rsidRPr="003B5702">
        <w:rPr>
          <w:rFonts w:ascii="Times New Roman" w:hAnsi="Times New Roman" w:cs="Times New Roman"/>
          <w:b/>
        </w:rPr>
        <w:t xml:space="preserve"> </w:t>
      </w:r>
      <w:r w:rsidR="00F654F3" w:rsidRPr="003B5702">
        <w:rPr>
          <w:rFonts w:ascii="Times New Roman" w:hAnsi="Times New Roman" w:cs="Times New Roman"/>
          <w:b/>
        </w:rPr>
        <w:t>2</w:t>
      </w:r>
      <w:r w:rsidR="00453DDE">
        <w:rPr>
          <w:rFonts w:ascii="Times New Roman" w:hAnsi="Times New Roman" w:cs="Times New Roman"/>
          <w:b/>
        </w:rPr>
        <w:t>.</w:t>
      </w:r>
      <w:r w:rsidR="00DE3A99" w:rsidRPr="003B5702">
        <w:rPr>
          <w:rFonts w:ascii="Times New Roman" w:hAnsi="Times New Roman" w:cs="Times New Roman"/>
          <w:b/>
        </w:rPr>
        <w:t xml:space="preserve"> Supplemental </w:t>
      </w:r>
      <w:r w:rsidR="004C46B7">
        <w:rPr>
          <w:rFonts w:ascii="Times New Roman" w:hAnsi="Times New Roman" w:cs="Times New Roman"/>
          <w:b/>
        </w:rPr>
        <w:t>T</w:t>
      </w:r>
      <w:r w:rsidR="004C46B7">
        <w:rPr>
          <w:rFonts w:ascii="Times New Roman" w:hAnsi="Times New Roman" w:cs="Times New Roman" w:hint="eastAsia"/>
          <w:b/>
        </w:rPr>
        <w:t>able</w:t>
      </w:r>
      <w:r w:rsidR="00DE3A99" w:rsidRPr="003B5702">
        <w:rPr>
          <w:rFonts w:ascii="Times New Roman" w:hAnsi="Times New Roman" w:cs="Times New Roman"/>
          <w:b/>
        </w:rPr>
        <w:t xml:space="preserve"> 2</w:t>
      </w:r>
      <w:r w:rsidR="00F654F3" w:rsidRPr="003B5702">
        <w:rPr>
          <w:rFonts w:ascii="Times New Roman" w:hAnsi="Times New Roman" w:cs="Times New Roman"/>
          <w:b/>
        </w:rPr>
        <w:t xml:space="preserve">. The Harrell’s C-index </w:t>
      </w:r>
      <w:r w:rsidRPr="003B5702">
        <w:rPr>
          <w:rFonts w:ascii="Times New Roman" w:hAnsi="Times New Roman" w:cs="Times New Roman"/>
          <w:b/>
        </w:rPr>
        <w:t>v</w:t>
      </w:r>
      <w:r w:rsidR="00A67888" w:rsidRPr="003B5702">
        <w:rPr>
          <w:rFonts w:ascii="Times New Roman" w:hAnsi="Times New Roman" w:cs="Times New Roman"/>
          <w:b/>
        </w:rPr>
        <w:t>alue</w:t>
      </w:r>
      <w:r w:rsidR="00F654F3" w:rsidRPr="003B5702">
        <w:rPr>
          <w:rFonts w:ascii="Times New Roman" w:hAnsi="Times New Roman" w:cs="Times New Roman"/>
          <w:b/>
        </w:rPr>
        <w:t xml:space="preserve"> in </w:t>
      </w:r>
      <w:r w:rsidR="00A67888" w:rsidRPr="003B5702">
        <w:rPr>
          <w:rFonts w:ascii="Times New Roman" w:hAnsi="Times New Roman" w:cs="Times New Roman"/>
          <w:b/>
        </w:rPr>
        <w:t>the</w:t>
      </w:r>
      <w:r w:rsidRPr="003B5702">
        <w:rPr>
          <w:rFonts w:ascii="Times New Roman" w:hAnsi="Times New Roman" w:cs="Times New Roman"/>
          <w:b/>
        </w:rPr>
        <w:t xml:space="preserve"> t</w:t>
      </w:r>
      <w:r w:rsidR="00A67888" w:rsidRPr="003B5702">
        <w:rPr>
          <w:rFonts w:ascii="Times New Roman" w:hAnsi="Times New Roman" w:cs="Times New Roman"/>
          <w:b/>
        </w:rPr>
        <w:t>raining</w:t>
      </w:r>
      <w:r w:rsidR="00F654F3" w:rsidRPr="003B5702">
        <w:rPr>
          <w:rFonts w:ascii="Times New Roman" w:hAnsi="Times New Roman" w:cs="Times New Roman"/>
          <w:b/>
        </w:rPr>
        <w:t xml:space="preserve"> and </w:t>
      </w:r>
      <w:r w:rsidRPr="003B5702">
        <w:rPr>
          <w:rFonts w:ascii="Times New Roman" w:hAnsi="Times New Roman" w:cs="Times New Roman"/>
          <w:b/>
        </w:rPr>
        <w:t>v</w:t>
      </w:r>
      <w:r w:rsidR="00A67888" w:rsidRPr="003B5702">
        <w:rPr>
          <w:rFonts w:ascii="Times New Roman" w:hAnsi="Times New Roman" w:cs="Times New Roman"/>
          <w:b/>
        </w:rPr>
        <w:t>alidation</w:t>
      </w:r>
      <w:r w:rsidR="00F654F3" w:rsidRPr="003B5702">
        <w:rPr>
          <w:rFonts w:ascii="Times New Roman" w:hAnsi="Times New Roman" w:cs="Times New Roman"/>
          <w:b/>
        </w:rPr>
        <w:t xml:space="preserve"> </w:t>
      </w:r>
      <w:r w:rsidRPr="003B5702">
        <w:rPr>
          <w:rFonts w:ascii="Times New Roman" w:hAnsi="Times New Roman" w:cs="Times New Roman"/>
          <w:b/>
        </w:rPr>
        <w:t>c</w:t>
      </w:r>
      <w:r w:rsidR="00A67888" w:rsidRPr="003B5702">
        <w:rPr>
          <w:rFonts w:ascii="Times New Roman" w:hAnsi="Times New Roman" w:cs="Times New Roman"/>
          <w:b/>
        </w:rPr>
        <w:t>ohort</w:t>
      </w:r>
      <w:r w:rsidRPr="003B5702">
        <w:rPr>
          <w:rFonts w:ascii="Times New Roman" w:hAnsi="Times New Roman" w:cs="Times New Roman"/>
          <w:b/>
        </w:rPr>
        <w:t>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3013"/>
        <w:gridCol w:w="2000"/>
        <w:gridCol w:w="3012"/>
        <w:gridCol w:w="1999"/>
      </w:tblGrid>
      <w:tr w:rsidR="0056269D" w:rsidRPr="00C855C9" w14:paraId="451B0AB6" w14:textId="77777777" w:rsidTr="006C1418">
        <w:tc>
          <w:tcPr>
            <w:tcW w:w="1409" w:type="pct"/>
            <w:tcBorders>
              <w:top w:val="single" w:sz="12" w:space="0" w:color="auto"/>
              <w:bottom w:val="single" w:sz="4" w:space="0" w:color="auto"/>
            </w:tcBorders>
          </w:tcPr>
          <w:p w14:paraId="26F28833" w14:textId="77777777" w:rsidR="00BE2839" w:rsidRPr="003B5702" w:rsidRDefault="00BE2839" w:rsidP="00BE28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</w:tcPr>
          <w:p w14:paraId="415FE1B9" w14:textId="77777777" w:rsidR="00BE2839" w:rsidRPr="003B5702" w:rsidRDefault="00BE2839" w:rsidP="00BE28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</w:tcPr>
          <w:p w14:paraId="16633DD7" w14:textId="77777777" w:rsidR="00BE2839" w:rsidRPr="003B5702" w:rsidRDefault="00BE2839" w:rsidP="00BE28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4" w:space="0" w:color="auto"/>
            </w:tcBorders>
          </w:tcPr>
          <w:p w14:paraId="78482D74" w14:textId="77777777" w:rsidR="00BE2839" w:rsidRPr="003B5702" w:rsidRDefault="00BE2839" w:rsidP="00BE28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b/>
                <w:sz w:val="24"/>
                <w:szCs w:val="24"/>
              </w:rPr>
              <w:t>Validation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</w:tcPr>
          <w:p w14:paraId="0404BEDE" w14:textId="77777777" w:rsidR="00BE2839" w:rsidRPr="003B5702" w:rsidRDefault="00BE2839" w:rsidP="00BE28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622D8" w:rsidRPr="00C855C9" w14:paraId="262DF352" w14:textId="77777777" w:rsidTr="006B242B">
        <w:tc>
          <w:tcPr>
            <w:tcW w:w="1409" w:type="pct"/>
            <w:tcBorders>
              <w:top w:val="single" w:sz="4" w:space="0" w:color="auto"/>
            </w:tcBorders>
          </w:tcPr>
          <w:p w14:paraId="3976CD92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Nomogram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1DB931A2" w14:textId="4ED04CB9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64B1D44A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1529FCD1" w14:textId="00E04970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"/>
            <w:bookmarkStart w:id="1" w:name="OLE_LINK9"/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83 (0.78–0.87)</w:t>
            </w:r>
            <w:bookmarkEnd w:id="0"/>
            <w:bookmarkEnd w:id="1"/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06D4A0EA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622D8" w:rsidRPr="00C855C9" w14:paraId="666BB6EF" w14:textId="77777777" w:rsidTr="006B242B">
        <w:tc>
          <w:tcPr>
            <w:tcW w:w="1409" w:type="pct"/>
          </w:tcPr>
          <w:p w14:paraId="4BDC611D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AJCC</w:t>
            </w:r>
          </w:p>
        </w:tc>
        <w:tc>
          <w:tcPr>
            <w:tcW w:w="1079" w:type="pct"/>
          </w:tcPr>
          <w:p w14:paraId="60866495" w14:textId="71980394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6 (0.62–0.70)</w:t>
            </w:r>
          </w:p>
        </w:tc>
        <w:tc>
          <w:tcPr>
            <w:tcW w:w="716" w:type="pct"/>
          </w:tcPr>
          <w:p w14:paraId="1ECD9A2C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50A04EFE" w14:textId="21CD31B5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–0.7</w:t>
            </w:r>
            <w:r w:rsidR="00971E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pct"/>
          </w:tcPr>
          <w:p w14:paraId="31034B47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22D8" w:rsidRPr="00C855C9" w14:paraId="439D0854" w14:textId="77777777" w:rsidTr="006B242B">
        <w:tc>
          <w:tcPr>
            <w:tcW w:w="1409" w:type="pct"/>
          </w:tcPr>
          <w:p w14:paraId="4D55EE5A" w14:textId="13F6F574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Tongji </w:t>
            </w:r>
            <w:r w:rsidRPr="003B57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1079" w:type="pct"/>
          </w:tcPr>
          <w:p w14:paraId="74A5D260" w14:textId="668F2143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 (0.53–0.62)</w:t>
            </w:r>
          </w:p>
        </w:tc>
        <w:tc>
          <w:tcPr>
            <w:tcW w:w="716" w:type="pct"/>
          </w:tcPr>
          <w:p w14:paraId="1884AB5B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34AE8CEA" w14:textId="1BFBE321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8 (0.62–0.74)</w:t>
            </w:r>
          </w:p>
        </w:tc>
        <w:tc>
          <w:tcPr>
            <w:tcW w:w="716" w:type="pct"/>
          </w:tcPr>
          <w:p w14:paraId="2760B218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22D8" w:rsidRPr="00C855C9" w14:paraId="6B13A8B5" w14:textId="77777777" w:rsidTr="006B242B">
        <w:tc>
          <w:tcPr>
            <w:tcW w:w="1409" w:type="pct"/>
          </w:tcPr>
          <w:p w14:paraId="7A554E89" w14:textId="5FFEA57E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PS</w:t>
            </w:r>
          </w:p>
        </w:tc>
        <w:tc>
          <w:tcPr>
            <w:tcW w:w="1079" w:type="pct"/>
          </w:tcPr>
          <w:p w14:paraId="35B2DDAC" w14:textId="40AEB6C5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 (0.54–0.61)</w:t>
            </w:r>
          </w:p>
        </w:tc>
        <w:tc>
          <w:tcPr>
            <w:tcW w:w="716" w:type="pct"/>
          </w:tcPr>
          <w:p w14:paraId="29EEEBB9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4DD5E2AF" w14:textId="09A686DA" w:rsidR="004622D8" w:rsidRPr="003B5702" w:rsidRDefault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1 (0.55–0.66)</w:t>
            </w:r>
          </w:p>
        </w:tc>
        <w:tc>
          <w:tcPr>
            <w:tcW w:w="716" w:type="pct"/>
          </w:tcPr>
          <w:p w14:paraId="2166428C" w14:textId="77777777" w:rsidR="004622D8" w:rsidRPr="003B5702" w:rsidRDefault="004622D8" w:rsidP="00462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078740FE" w14:textId="35384897" w:rsidTr="006B242B">
        <w:tc>
          <w:tcPr>
            <w:tcW w:w="1409" w:type="pct"/>
          </w:tcPr>
          <w:p w14:paraId="6C3C1C44" w14:textId="319D1C97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079" w:type="pct"/>
          </w:tcPr>
          <w:p w14:paraId="591547ED" w14:textId="66D147EB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47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6)</w:t>
            </w:r>
          </w:p>
        </w:tc>
        <w:tc>
          <w:tcPr>
            <w:tcW w:w="716" w:type="pct"/>
          </w:tcPr>
          <w:p w14:paraId="2075263E" w14:textId="538A8CC1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4948D584" w14:textId="737948F8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47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716" w:type="pct"/>
          </w:tcPr>
          <w:p w14:paraId="0A33FD40" w14:textId="5C229198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79A1B127" w14:textId="7F86E7B4" w:rsidTr="006B242B">
        <w:tc>
          <w:tcPr>
            <w:tcW w:w="1409" w:type="pct"/>
          </w:tcPr>
          <w:p w14:paraId="6AD50159" w14:textId="46C7B7A2" w:rsidR="00BE2839" w:rsidRPr="003B5702" w:rsidRDefault="0056269D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Preoperative CA 19-9</w:t>
            </w:r>
          </w:p>
        </w:tc>
        <w:tc>
          <w:tcPr>
            <w:tcW w:w="1079" w:type="pct"/>
          </w:tcPr>
          <w:p w14:paraId="08A1B290" w14:textId="70A29D05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0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  <w:tc>
          <w:tcPr>
            <w:tcW w:w="716" w:type="pct"/>
          </w:tcPr>
          <w:p w14:paraId="3E4C0246" w14:textId="17E3B06E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0500079B" w14:textId="1667BD4C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1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5)</w:t>
            </w:r>
          </w:p>
        </w:tc>
        <w:tc>
          <w:tcPr>
            <w:tcW w:w="716" w:type="pct"/>
          </w:tcPr>
          <w:p w14:paraId="6D30866B" w14:textId="3AC054ED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3D75E445" w14:textId="0B08B387" w:rsidTr="006B242B">
        <w:tc>
          <w:tcPr>
            <w:tcW w:w="1409" w:type="pct"/>
          </w:tcPr>
          <w:p w14:paraId="4B160FCA" w14:textId="78C7FBF7" w:rsidR="00BE2839" w:rsidRPr="003B5702" w:rsidRDefault="00054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79" w:type="pct"/>
          </w:tcPr>
          <w:p w14:paraId="2868A482" w14:textId="2AFE553A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0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716" w:type="pct"/>
          </w:tcPr>
          <w:p w14:paraId="517BC6D3" w14:textId="12DFDEA0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14875DF4" w14:textId="696CC96B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46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  <w:tc>
          <w:tcPr>
            <w:tcW w:w="716" w:type="pct"/>
          </w:tcPr>
          <w:p w14:paraId="282C1031" w14:textId="4C8AFC95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236884EB" w14:textId="34E9B6B1" w:rsidTr="006B242B">
        <w:tc>
          <w:tcPr>
            <w:tcW w:w="1409" w:type="pct"/>
          </w:tcPr>
          <w:p w14:paraId="6EC2F4F1" w14:textId="7D5B15FE" w:rsidR="00BE2839" w:rsidRPr="003B5702" w:rsidRDefault="0056269D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Tumor differentiation</w:t>
            </w:r>
          </w:p>
        </w:tc>
        <w:tc>
          <w:tcPr>
            <w:tcW w:w="1079" w:type="pct"/>
          </w:tcPr>
          <w:p w14:paraId="483BC580" w14:textId="48B57584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4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2)</w:t>
            </w:r>
          </w:p>
        </w:tc>
        <w:tc>
          <w:tcPr>
            <w:tcW w:w="716" w:type="pct"/>
          </w:tcPr>
          <w:p w14:paraId="38149465" w14:textId="29EA7335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088DB8D1" w14:textId="39D3556A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5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6)</w:t>
            </w:r>
          </w:p>
        </w:tc>
        <w:tc>
          <w:tcPr>
            <w:tcW w:w="716" w:type="pct"/>
          </w:tcPr>
          <w:p w14:paraId="3FF7E066" w14:textId="116042A7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038B24C8" w14:textId="2DCF82C8" w:rsidTr="006B242B">
        <w:tc>
          <w:tcPr>
            <w:tcW w:w="1409" w:type="pct"/>
          </w:tcPr>
          <w:p w14:paraId="7BBFF95E" w14:textId="31475F35" w:rsidR="00BE2839" w:rsidRPr="003B5702" w:rsidRDefault="0056269D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079" w:type="pct"/>
          </w:tcPr>
          <w:p w14:paraId="0ECE8EBA" w14:textId="3D3AACB1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2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)</w:t>
            </w:r>
          </w:p>
        </w:tc>
        <w:tc>
          <w:tcPr>
            <w:tcW w:w="716" w:type="pct"/>
          </w:tcPr>
          <w:p w14:paraId="2546278D" w14:textId="07936F6D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</w:tcPr>
          <w:p w14:paraId="0F68059F" w14:textId="23DC25E6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7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  <w:tc>
          <w:tcPr>
            <w:tcW w:w="716" w:type="pct"/>
          </w:tcPr>
          <w:p w14:paraId="24AC5D7C" w14:textId="462FAB68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6269D" w:rsidRPr="00C855C9" w14:paraId="75178606" w14:textId="4C45CF4D" w:rsidTr="006C1418">
        <w:tc>
          <w:tcPr>
            <w:tcW w:w="1409" w:type="pct"/>
            <w:tcBorders>
              <w:bottom w:val="single" w:sz="12" w:space="0" w:color="auto"/>
            </w:tcBorders>
          </w:tcPr>
          <w:p w14:paraId="0C0ED21E" w14:textId="7E428FFC" w:rsidR="00BE2839" w:rsidRPr="003B5702" w:rsidRDefault="0056269D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079" w:type="pct"/>
            <w:tcBorders>
              <w:bottom w:val="single" w:sz="12" w:space="0" w:color="auto"/>
            </w:tcBorders>
          </w:tcPr>
          <w:p w14:paraId="2F9F8AFD" w14:textId="14A94D09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4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2)</w:t>
            </w:r>
          </w:p>
        </w:tc>
        <w:tc>
          <w:tcPr>
            <w:tcW w:w="716" w:type="pct"/>
            <w:tcBorders>
              <w:bottom w:val="single" w:sz="12" w:space="0" w:color="auto"/>
            </w:tcBorders>
          </w:tcPr>
          <w:p w14:paraId="16A3C755" w14:textId="30D4CAE9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79" w:type="pct"/>
            <w:tcBorders>
              <w:bottom w:val="single" w:sz="12" w:space="0" w:color="auto"/>
            </w:tcBorders>
          </w:tcPr>
          <w:p w14:paraId="2422BCEE" w14:textId="7A39D082" w:rsidR="00BE2839" w:rsidRPr="003B5702" w:rsidRDefault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(0.59</w:t>
            </w:r>
            <w:r w:rsidR="00DE3A99" w:rsidRPr="003B57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0.73)</w:t>
            </w:r>
          </w:p>
        </w:tc>
        <w:tc>
          <w:tcPr>
            <w:tcW w:w="716" w:type="pct"/>
            <w:tcBorders>
              <w:bottom w:val="single" w:sz="12" w:space="0" w:color="auto"/>
            </w:tcBorders>
          </w:tcPr>
          <w:p w14:paraId="63B6C103" w14:textId="1E9EC705" w:rsidR="00BE2839" w:rsidRPr="003B5702" w:rsidRDefault="00BE2839" w:rsidP="00BE2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7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27D90A3" w14:textId="54F8EABF" w:rsidR="00F654F3" w:rsidRPr="003B5702" w:rsidRDefault="00DE3A99" w:rsidP="00F654F3">
      <w:pPr>
        <w:rPr>
          <w:rFonts w:ascii="Times New Roman" w:hAnsi="Times New Roman" w:cs="Times New Roman"/>
          <w:sz w:val="24"/>
          <w:szCs w:val="24"/>
        </w:rPr>
      </w:pPr>
      <w:r w:rsidRPr="003B5702">
        <w:rPr>
          <w:rFonts w:ascii="Times New Roman" w:hAnsi="Times New Roman" w:cs="Times New Roman"/>
          <w:sz w:val="24"/>
          <w:szCs w:val="24"/>
        </w:rPr>
        <w:t>AJCC, American Joint Committee on Cancer</w:t>
      </w:r>
      <w:r w:rsidR="00054C02" w:rsidRPr="003B5702">
        <w:rPr>
          <w:rFonts w:ascii="Times New Roman" w:hAnsi="Times New Roman" w:cs="Times New Roman"/>
          <w:sz w:val="24"/>
          <w:szCs w:val="24"/>
        </w:rPr>
        <w:t xml:space="preserve">; </w:t>
      </w:r>
      <w:r w:rsidR="00EC669C" w:rsidRPr="003B5702">
        <w:rPr>
          <w:rFonts w:ascii="Times New Roman" w:hAnsi="Times New Roman" w:cs="Times New Roman"/>
          <w:sz w:val="24"/>
          <w:szCs w:val="24"/>
        </w:rPr>
        <w:t>CA 19-9, cancer antigen 19-9</w:t>
      </w:r>
      <w:r w:rsidR="00463E42" w:rsidRPr="003B5702">
        <w:rPr>
          <w:rFonts w:ascii="Times New Roman" w:hAnsi="Times New Roman" w:cs="Times New Roman"/>
          <w:sz w:val="24"/>
          <w:szCs w:val="24"/>
        </w:rPr>
        <w:t>; JPS, Japanese Pancreas Society.</w:t>
      </w:r>
    </w:p>
    <w:sectPr w:rsidR="00F654F3" w:rsidRPr="003B5702" w:rsidSect="006B24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216FE" w14:textId="77777777" w:rsidR="00C20CB2" w:rsidRDefault="00C20CB2" w:rsidP="004C46B7">
      <w:r>
        <w:separator/>
      </w:r>
    </w:p>
  </w:endnote>
  <w:endnote w:type="continuationSeparator" w:id="0">
    <w:p w14:paraId="353FEAA8" w14:textId="77777777" w:rsidR="00C20CB2" w:rsidRDefault="00C20CB2" w:rsidP="004C4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D4160" w14:textId="77777777" w:rsidR="00C20CB2" w:rsidRDefault="00C20CB2" w:rsidP="004C46B7">
      <w:r>
        <w:separator/>
      </w:r>
    </w:p>
  </w:footnote>
  <w:footnote w:type="continuationSeparator" w:id="0">
    <w:p w14:paraId="362F3B8F" w14:textId="77777777" w:rsidR="00C20CB2" w:rsidRDefault="00C20CB2" w:rsidP="004C4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C0"/>
    <w:rsid w:val="00054C02"/>
    <w:rsid w:val="00085DB0"/>
    <w:rsid w:val="00175A49"/>
    <w:rsid w:val="00232E19"/>
    <w:rsid w:val="003A4148"/>
    <w:rsid w:val="003B5702"/>
    <w:rsid w:val="003E5016"/>
    <w:rsid w:val="00453DDE"/>
    <w:rsid w:val="004622D8"/>
    <w:rsid w:val="00463E42"/>
    <w:rsid w:val="004A1B96"/>
    <w:rsid w:val="004A532D"/>
    <w:rsid w:val="004C46B7"/>
    <w:rsid w:val="0056269D"/>
    <w:rsid w:val="005B35C4"/>
    <w:rsid w:val="0060362A"/>
    <w:rsid w:val="00603B07"/>
    <w:rsid w:val="006B242B"/>
    <w:rsid w:val="006C1418"/>
    <w:rsid w:val="00800690"/>
    <w:rsid w:val="00913542"/>
    <w:rsid w:val="00935CCF"/>
    <w:rsid w:val="00971E2F"/>
    <w:rsid w:val="00A67888"/>
    <w:rsid w:val="00A9495D"/>
    <w:rsid w:val="00AE1F41"/>
    <w:rsid w:val="00BB22D0"/>
    <w:rsid w:val="00BB4FA4"/>
    <w:rsid w:val="00BE2839"/>
    <w:rsid w:val="00C0775A"/>
    <w:rsid w:val="00C20CB2"/>
    <w:rsid w:val="00C375CB"/>
    <w:rsid w:val="00C855C9"/>
    <w:rsid w:val="00D127C0"/>
    <w:rsid w:val="00DE3A99"/>
    <w:rsid w:val="00EC669C"/>
    <w:rsid w:val="00F6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561E22"/>
  <w15:docId w15:val="{D8AB7156-5EBE-442C-8331-AC5A5766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654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654F3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F65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54C02"/>
    <w:rPr>
      <w:sz w:val="16"/>
      <w:szCs w:val="16"/>
    </w:rPr>
  </w:style>
  <w:style w:type="paragraph" w:styleId="a5">
    <w:name w:val="annotation text"/>
    <w:link w:val="a6"/>
    <w:uiPriority w:val="99"/>
    <w:semiHidden/>
    <w:unhideWhenUsed/>
    <w:rsid w:val="00603B07"/>
    <w:rPr>
      <w:rFonts w:ascii="Times New Roman" w:hAnsi="Times New Roman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603B07"/>
    <w:rPr>
      <w:rFonts w:ascii="Times New Roman" w:hAnsi="Times New Roman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54C02"/>
    <w:pPr>
      <w:widowControl w:val="0"/>
      <w:jc w:val="both"/>
    </w:pPr>
    <w:rPr>
      <w:rFonts w:asciiTheme="minorHAnsi" w:hAnsiTheme="minorHAnsi"/>
      <w:b/>
      <w:bCs/>
      <w:sz w:val="20"/>
    </w:rPr>
  </w:style>
  <w:style w:type="character" w:customStyle="1" w:styleId="a8">
    <w:name w:val="批注主题 字符"/>
    <w:basedOn w:val="a6"/>
    <w:link w:val="a7"/>
    <w:uiPriority w:val="99"/>
    <w:semiHidden/>
    <w:rsid w:val="00054C02"/>
    <w:rPr>
      <w:rFonts w:ascii="Times New Roman" w:hAnsi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54C02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54C02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4C4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C46B7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4C4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C46B7"/>
    <w:rPr>
      <w:sz w:val="18"/>
      <w:szCs w:val="18"/>
    </w:rPr>
  </w:style>
  <w:style w:type="character" w:customStyle="1" w:styleId="gghfmyibcpb">
    <w:name w:val="gghfmyibcpb"/>
    <w:basedOn w:val="a0"/>
    <w:rsid w:val="00462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3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E7E94-1041-47CF-A3E7-D102A8220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6</Words>
  <Characters>724</Characters>
  <Application>Microsoft Office Word</Application>
  <DocSecurity>0</DocSecurity>
  <Lines>6</Lines>
  <Paragraphs>1</Paragraphs>
  <ScaleCrop>false</ScaleCrop>
  <Manager/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eng Feng</cp:lastModifiedBy>
  <cp:revision>15</cp:revision>
  <dcterms:created xsi:type="dcterms:W3CDTF">2021-01-24T11:48:00Z</dcterms:created>
  <dcterms:modified xsi:type="dcterms:W3CDTF">2021-06-29T07:42:00Z</dcterms:modified>
</cp:coreProperties>
</file>